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4DD" w:rsidRPr="006E22D3" w:rsidRDefault="002A14DD" w:rsidP="002A14D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E22D3">
        <w:rPr>
          <w:rFonts w:ascii="Times New Roman" w:hAnsi="Times New Roman" w:cs="Times New Roman" w:hint="eastAsia"/>
          <w:b/>
          <w:sz w:val="28"/>
          <w:szCs w:val="28"/>
        </w:rPr>
        <w:t>Supplemental Table S1</w:t>
      </w:r>
      <w:r w:rsidRPr="006E22D3">
        <w:rPr>
          <w:rFonts w:ascii="Times New Roman" w:hAnsi="Times New Roman" w:cs="Times New Roman"/>
          <w:b/>
          <w:sz w:val="28"/>
          <w:szCs w:val="28"/>
        </w:rPr>
        <w:t>.</w:t>
      </w:r>
      <w:r w:rsidRPr="006E22D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6E22D3">
        <w:rPr>
          <w:rFonts w:ascii="Times New Roman" w:hAnsi="Times New Roman" w:cs="Times New Roman"/>
          <w:sz w:val="28"/>
          <w:szCs w:val="28"/>
        </w:rPr>
        <w:t>Primers used for real time RT-PCR assays.</w:t>
      </w:r>
      <w:bookmarkStart w:id="0" w:name="_GoBack"/>
      <w:bookmarkEnd w:id="0"/>
    </w:p>
    <w:p w:rsidR="002A14DD" w:rsidRPr="006E22D3" w:rsidRDefault="002A14DD" w:rsidP="002A14DD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11590" w:type="dxa"/>
        <w:tblLayout w:type="fixed"/>
        <w:tblLook w:val="0000" w:firstRow="0" w:lastRow="0" w:firstColumn="0" w:lastColumn="0" w:noHBand="0" w:noVBand="0"/>
      </w:tblPr>
      <w:tblGrid>
        <w:gridCol w:w="1242"/>
        <w:gridCol w:w="3969"/>
        <w:gridCol w:w="1560"/>
        <w:gridCol w:w="4819"/>
      </w:tblGrid>
      <w:tr w:rsidR="00CF1602" w:rsidRPr="006E22D3" w:rsidTr="00CF1602">
        <w:trPr>
          <w:cantSplit/>
          <w:trHeight w:val="591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602" w:rsidRPr="006E22D3" w:rsidRDefault="00CF1602" w:rsidP="00D46EBB">
            <w:pPr>
              <w:adjustRightInd w:val="0"/>
              <w:snapToGrid w:val="0"/>
              <w:spacing w:before="120" w:line="276" w:lineRule="auto"/>
              <w:ind w:rightChars="-257" w:right="-540"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6E22D3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602" w:rsidRPr="00994DE5" w:rsidRDefault="00CF1602" w:rsidP="00D46EBB">
            <w:pPr>
              <w:adjustRightInd w:val="0"/>
              <w:snapToGrid w:val="0"/>
              <w:spacing w:before="120" w:line="276" w:lineRule="auto"/>
              <w:ind w:rightChars="-257" w:right="-5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94DE5">
              <w:rPr>
                <w:rFonts w:ascii="Times New Roman" w:hAnsi="Times New Roman" w:cs="Times New Roman"/>
                <w:b/>
                <w:szCs w:val="21"/>
              </w:rPr>
              <w:t>Functional annot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1602" w:rsidRPr="006E22D3" w:rsidRDefault="002217D5" w:rsidP="002217D5">
            <w:pPr>
              <w:adjustRightInd w:val="0"/>
              <w:snapToGrid w:val="0"/>
              <w:spacing w:before="120" w:line="276" w:lineRule="auto"/>
              <w:ind w:rightChars="-257" w:right="-54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ccession    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602" w:rsidRPr="006E22D3" w:rsidRDefault="00CF1602" w:rsidP="00D46EBB">
            <w:pPr>
              <w:adjustRightInd w:val="0"/>
              <w:snapToGrid w:val="0"/>
              <w:spacing w:before="120" w:line="276" w:lineRule="auto"/>
              <w:ind w:rightChars="-257" w:right="-5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E22D3">
              <w:rPr>
                <w:rFonts w:ascii="Times New Roman" w:hAnsi="Times New Roman" w:cs="Times New Roman"/>
                <w:b/>
                <w:szCs w:val="21"/>
              </w:rPr>
              <w:t>Primer pairs</w:t>
            </w:r>
          </w:p>
        </w:tc>
      </w:tr>
      <w:tr w:rsidR="00CF1602" w:rsidRPr="006E22D3" w:rsidTr="00CF1602">
        <w:trPr>
          <w:cantSplit/>
          <w:trHeight w:hRule="exact" w:val="425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602" w:rsidRPr="006E22D3" w:rsidRDefault="00CF1602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CsPTB</w:t>
            </w:r>
            <w:proofErr w:type="spellEnd"/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602" w:rsidRPr="00994DE5" w:rsidRDefault="00CF1602" w:rsidP="006F23F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F23F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LYPYRIMIDINERACR-BINDING PROTEI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F1602" w:rsidRPr="00A45C96" w:rsidRDefault="00CF1602" w:rsidP="00D46E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F23FC">
              <w:rPr>
                <w:rFonts w:ascii="Times New Roman" w:hAnsi="Times New Roman" w:cs="Times New Roman"/>
                <w:szCs w:val="21"/>
              </w:rPr>
              <w:t>GAAC01052498.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602" w:rsidRPr="00A45C96" w:rsidRDefault="00CF1602" w:rsidP="006A6F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CF1602">
              <w:rPr>
                <w:rFonts w:ascii="Times New Roman" w:hAnsi="Times New Roman" w:cs="Times New Roman"/>
                <w:szCs w:val="21"/>
              </w:rPr>
              <w:t>TGACCAAGCACACTCCACACTATCG</w:t>
            </w:r>
            <w:r w:rsidR="006A6FB6" w:rsidRPr="00A45C9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CF1602" w:rsidRPr="006E22D3" w:rsidTr="00CF1602">
        <w:trPr>
          <w:cantSplit/>
          <w:trHeight w:hRule="exact" w:val="425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602" w:rsidRPr="006E22D3" w:rsidRDefault="00CF1602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602" w:rsidRPr="00994DE5" w:rsidRDefault="00CF1602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</w:tcPr>
          <w:p w:rsidR="00CF1602" w:rsidRPr="006E22D3" w:rsidRDefault="00CF1602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:rsidR="00CF1602" w:rsidRPr="00A45C96" w:rsidRDefault="00CF1602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  <w:r w:rsidRPr="00A45C96">
                <w:rPr>
                  <w:rFonts w:ascii="Times New Roman" w:hAnsi="Times New Roman" w:cs="Times New Roman" w:hint="eastAsia"/>
                  <w:szCs w:val="21"/>
                </w:rPr>
                <w:t>-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GCCCCCTTATCATCATCCACAA</w:t>
            </w:r>
            <w:r w:rsidRPr="00A45C9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1" w:name="_Hlk347934751"/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CsADC</w:t>
            </w:r>
            <w:proofErr w:type="spellEnd"/>
          </w:p>
        </w:tc>
        <w:tc>
          <w:tcPr>
            <w:tcW w:w="3969" w:type="dxa"/>
          </w:tcPr>
          <w:p w:rsidR="006A6FB6" w:rsidRPr="006F23FC" w:rsidRDefault="006A6FB6" w:rsidP="006F23FC">
            <w:pPr>
              <w:widowControl/>
              <w:shd w:val="clear" w:color="auto" w:fill="FFFFFF"/>
              <w:spacing w:before="120" w:after="48"/>
              <w:jc w:val="center"/>
              <w:outlineLvl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RGININE DECARBOXYLASE</w:t>
            </w:r>
          </w:p>
          <w:p w:rsidR="006A6FB6" w:rsidRPr="006F23FC" w:rsidRDefault="006A6FB6" w:rsidP="00D46EB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60" w:type="dxa"/>
          </w:tcPr>
          <w:p w:rsidR="006A6FB6" w:rsidRPr="006F23FC" w:rsidRDefault="006A6FB6" w:rsidP="006F23F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6F23FC">
              <w:rPr>
                <w:rFonts w:ascii="Times New Roman" w:hAnsi="Times New Roman" w:cs="Times New Roman"/>
                <w:szCs w:val="21"/>
              </w:rPr>
              <w:t>JQ653274</w:t>
            </w:r>
          </w:p>
          <w:p w:rsidR="006A6FB6" w:rsidRPr="00A45C96" w:rsidRDefault="006A6FB6" w:rsidP="006F2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:rsidR="006A6FB6" w:rsidRPr="00A45C96" w:rsidRDefault="006A6FB6" w:rsidP="006A6F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 w:rsidRPr="006A6FB6">
              <w:rPr>
                <w:rFonts w:ascii="Times New Roman" w:hAnsi="Times New Roman" w:cs="Times New Roman"/>
                <w:szCs w:val="21"/>
              </w:rPr>
              <w:t>TCTCAGATACCCACAACCAC</w:t>
            </w:r>
            <w:r w:rsidRPr="00A45C9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6A6FB6" w:rsidRPr="006F23FC" w:rsidRDefault="006A6FB6" w:rsidP="00D46EB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60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:rsidR="006A6FB6" w:rsidRPr="00A45C96" w:rsidRDefault="006A6FB6" w:rsidP="001D4C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  <w:r w:rsidRPr="00A45C96">
                <w:rPr>
                  <w:rFonts w:ascii="Times New Roman" w:hAnsi="Times New Roman" w:cs="Times New Roman" w:hint="eastAsia"/>
                  <w:szCs w:val="21"/>
                </w:rPr>
                <w:t>-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6FB6">
              <w:rPr>
                <w:rFonts w:ascii="Times New Roman" w:hAnsi="Times New Roman" w:cs="Times New Roman"/>
                <w:szCs w:val="21"/>
              </w:rPr>
              <w:t>GCCCATAACTAACCGAAATA</w:t>
            </w:r>
            <w:r w:rsidRPr="00A45C9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E22D3">
              <w:rPr>
                <w:rFonts w:ascii="Times New Roman" w:hAnsi="Times New Roman" w:cs="Times New Roman" w:hint="eastAsia"/>
                <w:i/>
                <w:szCs w:val="21"/>
              </w:rPr>
              <w:t>CsGS</w:t>
            </w:r>
            <w:proofErr w:type="spellEnd"/>
          </w:p>
        </w:tc>
        <w:tc>
          <w:tcPr>
            <w:tcW w:w="3969" w:type="dxa"/>
          </w:tcPr>
          <w:p w:rsidR="006A6FB6" w:rsidRPr="00994DE5" w:rsidRDefault="002217D5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4" w:history="1">
              <w:r w:rsidR="006A6FB6" w:rsidRPr="00994DE5">
                <w:rPr>
                  <w:rFonts w:ascii="Times New Roman" w:hAnsi="Times New Roman" w:cs="Times New Roman"/>
                  <w:szCs w:val="21"/>
                </w:rPr>
                <w:t xml:space="preserve"> </w:t>
              </w:r>
              <w:r w:rsidR="006A6FB6" w:rsidRPr="00994DE5">
                <w:rPr>
                  <w:rFonts w:ascii="Times New Roman" w:hAnsi="Times New Roman" w:cs="Times New Roman"/>
                  <w:i/>
                  <w:iCs/>
                  <w:szCs w:val="21"/>
                </w:rPr>
                <w:t>GLUTAMINE SYNTHETASE</w:t>
              </w:r>
              <w:r w:rsidR="006A6FB6" w:rsidRPr="00994DE5">
                <w:rPr>
                  <w:rFonts w:ascii="Times New Roman" w:hAnsi="Times New Roman" w:cs="Times New Roman"/>
                  <w:szCs w:val="21"/>
                </w:rPr>
                <w:t xml:space="preserve"> </w:t>
              </w:r>
            </w:hyperlink>
          </w:p>
        </w:tc>
        <w:tc>
          <w:tcPr>
            <w:tcW w:w="1560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2CD9">
              <w:rPr>
                <w:rFonts w:ascii="Times New Roman" w:hAnsi="Times New Roman" w:cs="Times New Roman"/>
                <w:szCs w:val="21"/>
              </w:rPr>
              <w:t>EU284131</w:t>
            </w:r>
          </w:p>
        </w:tc>
        <w:tc>
          <w:tcPr>
            <w:tcW w:w="4819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</w:t>
            </w:r>
            <w:r w:rsidRPr="00332CD9">
              <w:rPr>
                <w:rFonts w:ascii="Times New Roman" w:hAnsi="Times New Roman" w:cs="Times New Roman"/>
                <w:szCs w:val="21"/>
              </w:rPr>
              <w:t xml:space="preserve"> GGAGGTTATCCTGGACCTCA</w:t>
            </w:r>
            <w:r w:rsidRPr="00A45C9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</w:tcPr>
          <w:p w:rsidR="006A6FB6" w:rsidRPr="00994DE5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</w:t>
            </w:r>
            <w:r w:rsidRPr="00332CD9">
              <w:rPr>
                <w:rFonts w:ascii="Times New Roman" w:hAnsi="Times New Roman" w:cs="Times New Roman"/>
                <w:szCs w:val="21"/>
              </w:rPr>
              <w:t xml:space="preserve"> GGCAAGCCTTGTAGTGTGAA</w:t>
            </w:r>
            <w:r w:rsidRPr="00A45C9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E22D3">
              <w:rPr>
                <w:rFonts w:ascii="Times New Roman" w:hAnsi="Times New Roman" w:cs="Times New Roman" w:hint="eastAsia"/>
                <w:i/>
                <w:szCs w:val="21"/>
              </w:rPr>
              <w:t>CsGOGAT</w:t>
            </w:r>
            <w:proofErr w:type="spellEnd"/>
          </w:p>
        </w:tc>
        <w:tc>
          <w:tcPr>
            <w:tcW w:w="3969" w:type="dxa"/>
          </w:tcPr>
          <w:p w:rsidR="006A6FB6" w:rsidRPr="00994DE5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DE5">
              <w:rPr>
                <w:rFonts w:ascii="Times New Roman" w:hAnsi="Times New Roman" w:cs="Times New Roman"/>
                <w:i/>
                <w:iCs/>
                <w:szCs w:val="21"/>
              </w:rPr>
              <w:t>GLUTAMINE: 2-OXOGLUTARATE</w:t>
            </w:r>
            <w:r w:rsidRPr="00994DE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>JN602371</w:t>
            </w:r>
          </w:p>
        </w:tc>
        <w:tc>
          <w:tcPr>
            <w:tcW w:w="4819" w:type="dxa"/>
          </w:tcPr>
          <w:p w:rsidR="006A6FB6" w:rsidRPr="00A45C96" w:rsidRDefault="006A6FB6" w:rsidP="00D46EB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ACACTGCCACATCTCAAAGG-3’</w:t>
            </w:r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:rsidR="006A6FB6" w:rsidRPr="00994DE5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DE5">
              <w:rPr>
                <w:rFonts w:ascii="Times New Roman" w:hAnsi="Times New Roman" w:cs="Times New Roman"/>
                <w:i/>
                <w:iCs/>
                <w:szCs w:val="21"/>
              </w:rPr>
              <w:t>AMINOTRANSFERASE</w:t>
            </w:r>
          </w:p>
        </w:tc>
        <w:tc>
          <w:tcPr>
            <w:tcW w:w="1560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:rsidR="006A6FB6" w:rsidRPr="00A45C96" w:rsidRDefault="006A6FB6" w:rsidP="00D46E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CCAATTGATCAGCATTGA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6A6FB6" w:rsidRPr="006E22D3" w:rsidTr="00CF1602">
        <w:trPr>
          <w:cantSplit/>
          <w:trHeight w:hRule="exact" w:val="425"/>
        </w:trPr>
        <w:tc>
          <w:tcPr>
            <w:tcW w:w="1242" w:type="dxa"/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E22D3">
              <w:rPr>
                <w:rFonts w:ascii="Times New Roman" w:hAnsi="Times New Roman" w:cs="Times New Roman" w:hint="eastAsia"/>
                <w:i/>
                <w:szCs w:val="21"/>
              </w:rPr>
              <w:t>CsTS</w:t>
            </w:r>
            <w:proofErr w:type="spellEnd"/>
          </w:p>
        </w:tc>
        <w:tc>
          <w:tcPr>
            <w:tcW w:w="3969" w:type="dxa"/>
          </w:tcPr>
          <w:p w:rsidR="006A6FB6" w:rsidRPr="00994DE5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4DE5">
              <w:rPr>
                <w:rFonts w:ascii="Times New Roman" w:hAnsi="Times New Roman" w:cs="Times New Roman"/>
                <w:i/>
                <w:iCs/>
                <w:szCs w:val="21"/>
              </w:rPr>
              <w:t>THEANINE SYNTHASE</w:t>
            </w:r>
          </w:p>
        </w:tc>
        <w:tc>
          <w:tcPr>
            <w:tcW w:w="1560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>DD401895</w:t>
            </w:r>
          </w:p>
        </w:tc>
        <w:tc>
          <w:tcPr>
            <w:tcW w:w="4819" w:type="dxa"/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TCTTTCTGGACCTGTGAGTG-3’</w:t>
            </w:r>
          </w:p>
        </w:tc>
      </w:tr>
      <w:tr w:rsidR="006A6FB6" w:rsidRPr="002215F7" w:rsidTr="00CF1602">
        <w:trPr>
          <w:cantSplit/>
          <w:trHeight w:hRule="exact" w:val="425"/>
        </w:trPr>
        <w:tc>
          <w:tcPr>
            <w:tcW w:w="1242" w:type="dxa"/>
            <w:tcBorders>
              <w:bottom w:val="single" w:sz="4" w:space="0" w:color="auto"/>
            </w:tcBorders>
          </w:tcPr>
          <w:p w:rsidR="006A6FB6" w:rsidRPr="006E22D3" w:rsidRDefault="006A6FB6" w:rsidP="00D46E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A6FB6" w:rsidRPr="00994DE5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6A6FB6" w:rsidRPr="00A45C96" w:rsidRDefault="006A6FB6" w:rsidP="00D46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C96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45C96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A45C96">
              <w:rPr>
                <w:rFonts w:ascii="Times New Roman" w:hAnsi="Times New Roman" w:cs="Times New Roman"/>
                <w:szCs w:val="21"/>
              </w:rPr>
              <w:t>-GCTTGAGGGTAGATAATGAGT-3’</w:t>
            </w:r>
          </w:p>
        </w:tc>
      </w:tr>
      <w:bookmarkEnd w:id="1"/>
    </w:tbl>
    <w:p w:rsidR="00CF1602" w:rsidRDefault="00CF1602" w:rsidP="002A14DD">
      <w:pPr>
        <w:spacing w:line="360" w:lineRule="auto"/>
        <w:ind w:rightChars="-257" w:right="-540"/>
        <w:rPr>
          <w:b/>
          <w:szCs w:val="21"/>
        </w:rPr>
      </w:pPr>
    </w:p>
    <w:p w:rsidR="00CF1602" w:rsidRPr="002215F7" w:rsidRDefault="00CF1602" w:rsidP="002217D5">
      <w:pPr>
        <w:widowControl/>
        <w:jc w:val="left"/>
        <w:rPr>
          <w:b/>
          <w:szCs w:val="21"/>
        </w:rPr>
      </w:pPr>
    </w:p>
    <w:sectPr w:rsidR="00CF1602" w:rsidRPr="002215F7" w:rsidSect="002A14D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C4A"/>
    <w:rsid w:val="00001B95"/>
    <w:rsid w:val="0000452E"/>
    <w:rsid w:val="000132E6"/>
    <w:rsid w:val="00022C7C"/>
    <w:rsid w:val="00027BDD"/>
    <w:rsid w:val="00031CDC"/>
    <w:rsid w:val="00031FD2"/>
    <w:rsid w:val="00035CFA"/>
    <w:rsid w:val="000410D0"/>
    <w:rsid w:val="000454DD"/>
    <w:rsid w:val="00046755"/>
    <w:rsid w:val="00050F91"/>
    <w:rsid w:val="00064286"/>
    <w:rsid w:val="00073CC4"/>
    <w:rsid w:val="00081C1B"/>
    <w:rsid w:val="00086D7A"/>
    <w:rsid w:val="00087FE3"/>
    <w:rsid w:val="000B5514"/>
    <w:rsid w:val="000B5702"/>
    <w:rsid w:val="000C1922"/>
    <w:rsid w:val="000C4234"/>
    <w:rsid w:val="000C4469"/>
    <w:rsid w:val="000D7D8D"/>
    <w:rsid w:val="000E0473"/>
    <w:rsid w:val="000E0D1A"/>
    <w:rsid w:val="000E10AD"/>
    <w:rsid w:val="000E2126"/>
    <w:rsid w:val="000E3841"/>
    <w:rsid w:val="000F1215"/>
    <w:rsid w:val="00100156"/>
    <w:rsid w:val="0010305D"/>
    <w:rsid w:val="0010494D"/>
    <w:rsid w:val="00105959"/>
    <w:rsid w:val="00107776"/>
    <w:rsid w:val="00113830"/>
    <w:rsid w:val="001164D8"/>
    <w:rsid w:val="001211DC"/>
    <w:rsid w:val="001247A9"/>
    <w:rsid w:val="00126A5E"/>
    <w:rsid w:val="0013675B"/>
    <w:rsid w:val="0014017B"/>
    <w:rsid w:val="00192C43"/>
    <w:rsid w:val="001936E8"/>
    <w:rsid w:val="001A4251"/>
    <w:rsid w:val="001C2880"/>
    <w:rsid w:val="001D6156"/>
    <w:rsid w:val="001D7780"/>
    <w:rsid w:val="001E0F25"/>
    <w:rsid w:val="001E1822"/>
    <w:rsid w:val="001E2C74"/>
    <w:rsid w:val="001E33A5"/>
    <w:rsid w:val="001F26A6"/>
    <w:rsid w:val="001F26B9"/>
    <w:rsid w:val="001F7CF7"/>
    <w:rsid w:val="00201C34"/>
    <w:rsid w:val="0020788E"/>
    <w:rsid w:val="0021214C"/>
    <w:rsid w:val="0022057C"/>
    <w:rsid w:val="002217D5"/>
    <w:rsid w:val="00252F59"/>
    <w:rsid w:val="0025333B"/>
    <w:rsid w:val="00273ACE"/>
    <w:rsid w:val="00277FD3"/>
    <w:rsid w:val="002A14DD"/>
    <w:rsid w:val="002A1974"/>
    <w:rsid w:val="002B093E"/>
    <w:rsid w:val="002B74F3"/>
    <w:rsid w:val="002C1109"/>
    <w:rsid w:val="002E1033"/>
    <w:rsid w:val="0031531F"/>
    <w:rsid w:val="00316AD8"/>
    <w:rsid w:val="00334130"/>
    <w:rsid w:val="0033475C"/>
    <w:rsid w:val="0033747D"/>
    <w:rsid w:val="003417A3"/>
    <w:rsid w:val="00341BFF"/>
    <w:rsid w:val="00341D7B"/>
    <w:rsid w:val="003533CF"/>
    <w:rsid w:val="003537BC"/>
    <w:rsid w:val="00356B4D"/>
    <w:rsid w:val="003707F9"/>
    <w:rsid w:val="00375935"/>
    <w:rsid w:val="003A4242"/>
    <w:rsid w:val="003B339C"/>
    <w:rsid w:val="003C1426"/>
    <w:rsid w:val="003D1006"/>
    <w:rsid w:val="003D4775"/>
    <w:rsid w:val="003E0EA6"/>
    <w:rsid w:val="003E341F"/>
    <w:rsid w:val="003E6948"/>
    <w:rsid w:val="003F03C0"/>
    <w:rsid w:val="003F2D0D"/>
    <w:rsid w:val="0040190A"/>
    <w:rsid w:val="00403AC6"/>
    <w:rsid w:val="0041748C"/>
    <w:rsid w:val="00420C3C"/>
    <w:rsid w:val="00422E44"/>
    <w:rsid w:val="004235CC"/>
    <w:rsid w:val="00432F93"/>
    <w:rsid w:val="00433587"/>
    <w:rsid w:val="004620ED"/>
    <w:rsid w:val="00465559"/>
    <w:rsid w:val="00487B35"/>
    <w:rsid w:val="00496257"/>
    <w:rsid w:val="004A08DA"/>
    <w:rsid w:val="004B2CE9"/>
    <w:rsid w:val="004B50CE"/>
    <w:rsid w:val="004C2955"/>
    <w:rsid w:val="004C2AC6"/>
    <w:rsid w:val="004C38A7"/>
    <w:rsid w:val="004C76C0"/>
    <w:rsid w:val="004D06FA"/>
    <w:rsid w:val="004E31FD"/>
    <w:rsid w:val="004F0291"/>
    <w:rsid w:val="004F0524"/>
    <w:rsid w:val="00505A84"/>
    <w:rsid w:val="00512C1C"/>
    <w:rsid w:val="00541D3E"/>
    <w:rsid w:val="005442AC"/>
    <w:rsid w:val="00571FE7"/>
    <w:rsid w:val="00572BDE"/>
    <w:rsid w:val="005808F6"/>
    <w:rsid w:val="005855B6"/>
    <w:rsid w:val="00586D66"/>
    <w:rsid w:val="005979B1"/>
    <w:rsid w:val="005A32E3"/>
    <w:rsid w:val="005B10EA"/>
    <w:rsid w:val="005B23A3"/>
    <w:rsid w:val="005B7AC0"/>
    <w:rsid w:val="005D44CB"/>
    <w:rsid w:val="005D4F8B"/>
    <w:rsid w:val="005E3AF3"/>
    <w:rsid w:val="005E7E20"/>
    <w:rsid w:val="005F1F26"/>
    <w:rsid w:val="006024F9"/>
    <w:rsid w:val="0060319A"/>
    <w:rsid w:val="006427E3"/>
    <w:rsid w:val="0064606B"/>
    <w:rsid w:val="00654B17"/>
    <w:rsid w:val="006563E8"/>
    <w:rsid w:val="00673BE3"/>
    <w:rsid w:val="00690EB0"/>
    <w:rsid w:val="0069637D"/>
    <w:rsid w:val="00697C4A"/>
    <w:rsid w:val="006A6FB6"/>
    <w:rsid w:val="006B0BAC"/>
    <w:rsid w:val="006B3D81"/>
    <w:rsid w:val="006C4BA3"/>
    <w:rsid w:val="006C710A"/>
    <w:rsid w:val="006C75F6"/>
    <w:rsid w:val="006D56F4"/>
    <w:rsid w:val="006E69B8"/>
    <w:rsid w:val="006E71A5"/>
    <w:rsid w:val="006F23FC"/>
    <w:rsid w:val="00724E9F"/>
    <w:rsid w:val="00727FB8"/>
    <w:rsid w:val="00732780"/>
    <w:rsid w:val="00733B2F"/>
    <w:rsid w:val="00736C39"/>
    <w:rsid w:val="0074068D"/>
    <w:rsid w:val="00743D41"/>
    <w:rsid w:val="007477DD"/>
    <w:rsid w:val="007857C1"/>
    <w:rsid w:val="007A1B8A"/>
    <w:rsid w:val="007A594B"/>
    <w:rsid w:val="007A5DED"/>
    <w:rsid w:val="007B160A"/>
    <w:rsid w:val="007B3BBD"/>
    <w:rsid w:val="007C3E9C"/>
    <w:rsid w:val="007C5AF8"/>
    <w:rsid w:val="007F3018"/>
    <w:rsid w:val="007F5430"/>
    <w:rsid w:val="00802047"/>
    <w:rsid w:val="0080597A"/>
    <w:rsid w:val="0080615F"/>
    <w:rsid w:val="008063A5"/>
    <w:rsid w:val="0082633E"/>
    <w:rsid w:val="008263F6"/>
    <w:rsid w:val="008409B5"/>
    <w:rsid w:val="0084200D"/>
    <w:rsid w:val="00842608"/>
    <w:rsid w:val="00845EC7"/>
    <w:rsid w:val="00854687"/>
    <w:rsid w:val="00856259"/>
    <w:rsid w:val="0086756A"/>
    <w:rsid w:val="00875673"/>
    <w:rsid w:val="00880A02"/>
    <w:rsid w:val="00881818"/>
    <w:rsid w:val="00883A43"/>
    <w:rsid w:val="00885727"/>
    <w:rsid w:val="00890FF0"/>
    <w:rsid w:val="0089289A"/>
    <w:rsid w:val="00894BF7"/>
    <w:rsid w:val="008A2A2C"/>
    <w:rsid w:val="008A5F81"/>
    <w:rsid w:val="008B174F"/>
    <w:rsid w:val="008B1D7A"/>
    <w:rsid w:val="008B73F7"/>
    <w:rsid w:val="008C463F"/>
    <w:rsid w:val="008D5836"/>
    <w:rsid w:val="008E0ECC"/>
    <w:rsid w:val="008F3776"/>
    <w:rsid w:val="008F5BF0"/>
    <w:rsid w:val="0091341F"/>
    <w:rsid w:val="0091369F"/>
    <w:rsid w:val="0091790E"/>
    <w:rsid w:val="0091797F"/>
    <w:rsid w:val="00924910"/>
    <w:rsid w:val="00925853"/>
    <w:rsid w:val="00935BDF"/>
    <w:rsid w:val="00944F5E"/>
    <w:rsid w:val="00954A8D"/>
    <w:rsid w:val="00957503"/>
    <w:rsid w:val="0095750E"/>
    <w:rsid w:val="00965707"/>
    <w:rsid w:val="00965AFA"/>
    <w:rsid w:val="009815F8"/>
    <w:rsid w:val="009831AB"/>
    <w:rsid w:val="00983425"/>
    <w:rsid w:val="009861EB"/>
    <w:rsid w:val="00986D16"/>
    <w:rsid w:val="00995F5F"/>
    <w:rsid w:val="009A3917"/>
    <w:rsid w:val="009B193B"/>
    <w:rsid w:val="009C00A9"/>
    <w:rsid w:val="009D5A91"/>
    <w:rsid w:val="009E356F"/>
    <w:rsid w:val="00A04CBB"/>
    <w:rsid w:val="00A209B2"/>
    <w:rsid w:val="00A34B36"/>
    <w:rsid w:val="00A42824"/>
    <w:rsid w:val="00A47674"/>
    <w:rsid w:val="00A53F24"/>
    <w:rsid w:val="00A56112"/>
    <w:rsid w:val="00A62002"/>
    <w:rsid w:val="00A73402"/>
    <w:rsid w:val="00A73A04"/>
    <w:rsid w:val="00A823F9"/>
    <w:rsid w:val="00A9463F"/>
    <w:rsid w:val="00AA31AC"/>
    <w:rsid w:val="00AD7703"/>
    <w:rsid w:val="00AE2B64"/>
    <w:rsid w:val="00AE4BD0"/>
    <w:rsid w:val="00AF3252"/>
    <w:rsid w:val="00AF5915"/>
    <w:rsid w:val="00AF65CA"/>
    <w:rsid w:val="00B0610A"/>
    <w:rsid w:val="00B23F0A"/>
    <w:rsid w:val="00B26340"/>
    <w:rsid w:val="00B27549"/>
    <w:rsid w:val="00B329F9"/>
    <w:rsid w:val="00B33F4E"/>
    <w:rsid w:val="00B57CED"/>
    <w:rsid w:val="00B60C11"/>
    <w:rsid w:val="00B61E10"/>
    <w:rsid w:val="00B71522"/>
    <w:rsid w:val="00B7593F"/>
    <w:rsid w:val="00B81946"/>
    <w:rsid w:val="00B86528"/>
    <w:rsid w:val="00BA029D"/>
    <w:rsid w:val="00BA1E51"/>
    <w:rsid w:val="00BA40C3"/>
    <w:rsid w:val="00BA756B"/>
    <w:rsid w:val="00BB1AF9"/>
    <w:rsid w:val="00BB4CB8"/>
    <w:rsid w:val="00BC1240"/>
    <w:rsid w:val="00BF2822"/>
    <w:rsid w:val="00BF5673"/>
    <w:rsid w:val="00C23EC1"/>
    <w:rsid w:val="00C27169"/>
    <w:rsid w:val="00C40338"/>
    <w:rsid w:val="00C433A8"/>
    <w:rsid w:val="00C4553D"/>
    <w:rsid w:val="00C4669C"/>
    <w:rsid w:val="00C50031"/>
    <w:rsid w:val="00C614F6"/>
    <w:rsid w:val="00C63717"/>
    <w:rsid w:val="00C91BA1"/>
    <w:rsid w:val="00C96DC6"/>
    <w:rsid w:val="00CA56CA"/>
    <w:rsid w:val="00CD483E"/>
    <w:rsid w:val="00CF1602"/>
    <w:rsid w:val="00CF212F"/>
    <w:rsid w:val="00CF4184"/>
    <w:rsid w:val="00D03FB1"/>
    <w:rsid w:val="00D07290"/>
    <w:rsid w:val="00D2070F"/>
    <w:rsid w:val="00D27AD4"/>
    <w:rsid w:val="00D3219E"/>
    <w:rsid w:val="00D47008"/>
    <w:rsid w:val="00D50CB8"/>
    <w:rsid w:val="00D65F12"/>
    <w:rsid w:val="00D73991"/>
    <w:rsid w:val="00D801FA"/>
    <w:rsid w:val="00D955F5"/>
    <w:rsid w:val="00DB00FF"/>
    <w:rsid w:val="00DB49DA"/>
    <w:rsid w:val="00DC28AF"/>
    <w:rsid w:val="00DC7C37"/>
    <w:rsid w:val="00DC7FE9"/>
    <w:rsid w:val="00DD505A"/>
    <w:rsid w:val="00DE0595"/>
    <w:rsid w:val="00DE3007"/>
    <w:rsid w:val="00DF183B"/>
    <w:rsid w:val="00DF2759"/>
    <w:rsid w:val="00E00EA3"/>
    <w:rsid w:val="00E01170"/>
    <w:rsid w:val="00E1069F"/>
    <w:rsid w:val="00E21211"/>
    <w:rsid w:val="00E251DD"/>
    <w:rsid w:val="00E30232"/>
    <w:rsid w:val="00E900A0"/>
    <w:rsid w:val="00E9502C"/>
    <w:rsid w:val="00EA173E"/>
    <w:rsid w:val="00EA1B7D"/>
    <w:rsid w:val="00ED2815"/>
    <w:rsid w:val="00EE6AC4"/>
    <w:rsid w:val="00EF3649"/>
    <w:rsid w:val="00EF7C42"/>
    <w:rsid w:val="00F20723"/>
    <w:rsid w:val="00F211EC"/>
    <w:rsid w:val="00F230D2"/>
    <w:rsid w:val="00F25C8C"/>
    <w:rsid w:val="00F40E6E"/>
    <w:rsid w:val="00F4109B"/>
    <w:rsid w:val="00F424EF"/>
    <w:rsid w:val="00F51AD8"/>
    <w:rsid w:val="00F54748"/>
    <w:rsid w:val="00F574A1"/>
    <w:rsid w:val="00F82943"/>
    <w:rsid w:val="00F8462C"/>
    <w:rsid w:val="00F92F13"/>
    <w:rsid w:val="00F9498E"/>
    <w:rsid w:val="00F95EB8"/>
    <w:rsid w:val="00FA040C"/>
    <w:rsid w:val="00FB0D07"/>
    <w:rsid w:val="00FB7982"/>
    <w:rsid w:val="00FC313D"/>
    <w:rsid w:val="00FC3B4B"/>
    <w:rsid w:val="00FE6A91"/>
    <w:rsid w:val="00FE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docId w15:val="{8CD9063C-8114-49FE-B542-9ABB3181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4D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6F23FC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2A14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14DD"/>
    <w:rPr>
      <w:rFonts w:ascii="Courier New" w:eastAsia="SimSun" w:hAnsi="Courier New" w:cs="Courier New"/>
      <w:kern w:val="0"/>
      <w:sz w:val="30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6F23FC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3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rotein/NP_001234126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caas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</dc:creator>
  <cp:keywords/>
  <dc:description/>
  <cp:lastModifiedBy>Microsoft</cp:lastModifiedBy>
  <cp:revision>7</cp:revision>
  <dcterms:created xsi:type="dcterms:W3CDTF">2017-09-29T14:27:00Z</dcterms:created>
  <dcterms:modified xsi:type="dcterms:W3CDTF">2018-04-27T12:12:00Z</dcterms:modified>
</cp:coreProperties>
</file>